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1E9" w:rsidRDefault="00C131E9" w:rsidP="00C131E9">
      <w:pPr>
        <w:ind w:left="-720"/>
        <w:rPr>
          <w:b/>
          <w:u w:val="single"/>
        </w:rPr>
      </w:pPr>
      <w:r>
        <w:rPr>
          <w:b/>
        </w:rPr>
        <w:t>Study ID: _____________</w:t>
      </w:r>
    </w:p>
    <w:tbl>
      <w:tblPr>
        <w:tblW w:w="10885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5"/>
        <w:gridCol w:w="7290"/>
      </w:tblGrid>
      <w:tr w:rsidR="00C131E9" w:rsidTr="006F16D8">
        <w:tc>
          <w:tcPr>
            <w:tcW w:w="3595" w:type="dxa"/>
            <w:shd w:val="clear" w:color="auto" w:fill="D0CECE"/>
          </w:tcPr>
          <w:p w:rsidR="00C131E9" w:rsidRDefault="00C131E9" w:rsidP="006F16D8">
            <w:pPr>
              <w:rPr>
                <w:b/>
              </w:rPr>
            </w:pPr>
            <w:r>
              <w:rPr>
                <w:b/>
              </w:rPr>
              <w:t>Part 1. Recruitment</w:t>
            </w:r>
          </w:p>
        </w:tc>
        <w:tc>
          <w:tcPr>
            <w:tcW w:w="7290" w:type="dxa"/>
            <w:shd w:val="clear" w:color="auto" w:fill="D0CECE"/>
          </w:tcPr>
          <w:p w:rsidR="00C131E9" w:rsidRDefault="00C131E9" w:rsidP="006F16D8">
            <w:pPr>
              <w:rPr>
                <w:b/>
              </w:rPr>
            </w:pPr>
            <w:r>
              <w:rPr>
                <w:b/>
              </w:rPr>
              <w:t>Answer Options</w:t>
            </w:r>
          </w:p>
        </w:tc>
      </w:tr>
      <w:tr w:rsidR="00C131E9" w:rsidTr="006F16D8">
        <w:tc>
          <w:tcPr>
            <w:tcW w:w="3595" w:type="dxa"/>
            <w:shd w:val="clear" w:color="auto" w:fill="FFE599"/>
          </w:tcPr>
          <w:p w:rsidR="00C131E9" w:rsidRDefault="00C131E9" w:rsidP="006F16D8">
            <w:r>
              <w:t xml:space="preserve">Visit Details - </w:t>
            </w:r>
          </w:p>
        </w:tc>
        <w:tc>
          <w:tcPr>
            <w:tcW w:w="7290" w:type="dxa"/>
            <w:shd w:val="clear" w:color="auto" w:fill="FFE599"/>
          </w:tcPr>
          <w:p w:rsidR="00C131E9" w:rsidRDefault="00C131E9" w:rsidP="006F16D8">
            <w:pPr>
              <w:rPr>
                <w:b/>
                <w:u w:val="single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Date of Most Recent GRECC Connect visit:</w:t>
            </w:r>
          </w:p>
        </w:tc>
        <w:tc>
          <w:tcPr>
            <w:tcW w:w="7290" w:type="dxa"/>
          </w:tcPr>
          <w:p w:rsidR="00C131E9" w:rsidRDefault="00C131E9" w:rsidP="006F16D8">
            <w:pPr>
              <w:rPr>
                <w:b/>
                <w:u w:val="single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GRECC Connect provider name/site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Primary care provider name/site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  <w:shd w:val="clear" w:color="auto" w:fill="auto"/>
          </w:tcPr>
          <w:p w:rsidR="00C131E9" w:rsidRDefault="00C131E9" w:rsidP="006F16D8">
            <w:pPr>
              <w:jc w:val="right"/>
            </w:pPr>
            <w:r>
              <w:t>Chief complaint of current visit:</w:t>
            </w:r>
          </w:p>
        </w:tc>
        <w:tc>
          <w:tcPr>
            <w:tcW w:w="7290" w:type="dxa"/>
            <w:shd w:val="clear" w:color="auto" w:fill="auto"/>
          </w:tcPr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0"/>
                <w:id w:val="1855225548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Frailty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1"/>
                <w:id w:val="-98237967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Falls</w:t>
            </w:r>
          </w:p>
          <w:p w:rsidR="00C131E9" w:rsidRDefault="00C131E9" w:rsidP="006F16D8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gnitive impairment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2"/>
                <w:id w:val="-149818796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Depression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3"/>
                <w:id w:val="-212136568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Palliative Care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4"/>
                <w:id w:val="10046022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Routine Check In/Follow Up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Other:__________</w:t>
            </w:r>
          </w:p>
        </w:tc>
      </w:tr>
      <w:tr w:rsidR="00C131E9" w:rsidTr="006F16D8">
        <w:tc>
          <w:tcPr>
            <w:tcW w:w="3595" w:type="dxa"/>
            <w:shd w:val="clear" w:color="auto" w:fill="auto"/>
          </w:tcPr>
          <w:p w:rsidR="00C131E9" w:rsidRDefault="00C131E9" w:rsidP="006F16D8">
            <w:pPr>
              <w:jc w:val="right"/>
            </w:pPr>
            <w:r>
              <w:t>Initial reason for referral, if identified:</w:t>
            </w:r>
          </w:p>
        </w:tc>
        <w:tc>
          <w:tcPr>
            <w:tcW w:w="7290" w:type="dxa"/>
            <w:shd w:val="clear" w:color="auto" w:fill="auto"/>
          </w:tcPr>
          <w:p w:rsidR="00C131E9" w:rsidRDefault="00C131E9" w:rsidP="006F16D8">
            <w:pPr>
              <w:rPr>
                <w:sz w:val="20"/>
                <w:szCs w:val="20"/>
              </w:rPr>
            </w:pPr>
          </w:p>
        </w:tc>
      </w:tr>
      <w:tr w:rsidR="00C131E9" w:rsidTr="006F16D8">
        <w:tc>
          <w:tcPr>
            <w:tcW w:w="3595" w:type="dxa"/>
            <w:shd w:val="clear" w:color="auto" w:fill="FFE599"/>
          </w:tcPr>
          <w:p w:rsidR="00C131E9" w:rsidRDefault="00C131E9" w:rsidP="006F16D8">
            <w:r>
              <w:t>Contact Information -</w:t>
            </w:r>
          </w:p>
        </w:tc>
        <w:tc>
          <w:tcPr>
            <w:tcW w:w="7290" w:type="dxa"/>
            <w:shd w:val="clear" w:color="auto" w:fill="FFE599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Primary phone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Secondary phone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Mailing address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Email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Rurality Index (From RUCA)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  <w:shd w:val="clear" w:color="auto" w:fill="FFE599"/>
          </w:tcPr>
          <w:p w:rsidR="00C131E9" w:rsidRDefault="00C131E9" w:rsidP="006F16D8">
            <w:r>
              <w:t xml:space="preserve">Caregiver - </w:t>
            </w:r>
          </w:p>
        </w:tc>
        <w:tc>
          <w:tcPr>
            <w:tcW w:w="7290" w:type="dxa"/>
            <w:shd w:val="clear" w:color="auto" w:fill="FFE599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Veteran has an identified caregiver:</w:t>
            </w:r>
          </w:p>
        </w:tc>
        <w:tc>
          <w:tcPr>
            <w:tcW w:w="7290" w:type="dxa"/>
          </w:tcPr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5"/>
                <w:id w:val="-54975935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Yes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Caregiver details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lastRenderedPageBreak/>
              <w:t>Veteran Attended GRECC Visit with Caregiver or other support:</w:t>
            </w:r>
          </w:p>
        </w:tc>
        <w:tc>
          <w:tcPr>
            <w:tcW w:w="7290" w:type="dxa"/>
          </w:tcPr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6"/>
                <w:id w:val="-48709752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Yes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Caregiver needs be involved in interview:</w:t>
            </w:r>
          </w:p>
        </w:tc>
        <w:tc>
          <w:tcPr>
            <w:tcW w:w="7290" w:type="dxa"/>
          </w:tcPr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7"/>
                <w:id w:val="-120917874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Yes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  <w:p w:rsidR="00C131E9" w:rsidRDefault="00C131E9" w:rsidP="006F16D8"/>
        </w:tc>
      </w:tr>
      <w:tr w:rsidR="00C131E9" w:rsidTr="006F16D8">
        <w:tc>
          <w:tcPr>
            <w:tcW w:w="3595" w:type="dxa"/>
            <w:shd w:val="clear" w:color="auto" w:fill="FFE599"/>
          </w:tcPr>
          <w:p w:rsidR="00C131E9" w:rsidRDefault="00C131E9" w:rsidP="006F16D8">
            <w:r>
              <w:t xml:space="preserve">Demographics - </w:t>
            </w:r>
          </w:p>
        </w:tc>
        <w:tc>
          <w:tcPr>
            <w:tcW w:w="7290" w:type="dxa"/>
            <w:shd w:val="clear" w:color="auto" w:fill="FFE599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Age:</w:t>
            </w:r>
          </w:p>
        </w:tc>
        <w:tc>
          <w:tcPr>
            <w:tcW w:w="7290" w:type="dxa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Race:</w:t>
            </w:r>
          </w:p>
        </w:tc>
        <w:tc>
          <w:tcPr>
            <w:tcW w:w="7290" w:type="dxa"/>
          </w:tcPr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White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Black or African American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Asian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Native Hawaiian or Other Pacific Islander</w:t>
            </w:r>
          </w:p>
          <w:p w:rsidR="00C131E9" w:rsidRDefault="00C131E9" w:rsidP="006F16D8">
            <w:r>
              <w:rPr>
                <w:sz w:val="20"/>
                <w:szCs w:val="20"/>
              </w:rPr>
              <w:t xml:space="preserve"> </w:t>
            </w:r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 xml:space="preserve">American Indian or Alaska Native </w:t>
            </w: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Ethnicity:</w:t>
            </w:r>
          </w:p>
        </w:tc>
        <w:tc>
          <w:tcPr>
            <w:tcW w:w="7290" w:type="dxa"/>
          </w:tcPr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Non-Hispanic/Latinx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Hispanic/Latinx</w:t>
            </w: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Sex:</w:t>
            </w:r>
          </w:p>
        </w:tc>
        <w:tc>
          <w:tcPr>
            <w:tcW w:w="7290" w:type="dxa"/>
          </w:tcPr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8"/>
                <w:id w:val="-1747949196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Male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Female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Other</w:t>
            </w: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Highest level of education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  <w:shd w:val="clear" w:color="auto" w:fill="FFE599"/>
          </w:tcPr>
          <w:p w:rsidR="00C131E9" w:rsidRDefault="00C131E9" w:rsidP="006F16D8">
            <w:r>
              <w:t xml:space="preserve">Eligibility for interview - </w:t>
            </w:r>
          </w:p>
        </w:tc>
        <w:tc>
          <w:tcPr>
            <w:tcW w:w="7290" w:type="dxa"/>
            <w:shd w:val="clear" w:color="auto" w:fill="FFE599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Eligible?</w:t>
            </w:r>
          </w:p>
        </w:tc>
        <w:tc>
          <w:tcPr>
            <w:tcW w:w="7290" w:type="dxa"/>
          </w:tcPr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9"/>
                <w:id w:val="-763753509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Yes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</w:p>
          <w:p w:rsidR="00C131E9" w:rsidRDefault="00C131E9" w:rsidP="006F16D8">
            <w:r>
              <w:rPr>
                <w:sz w:val="20"/>
                <w:szCs w:val="20"/>
              </w:rPr>
              <w:t xml:space="preserve">Additional Details: </w:t>
            </w: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Reasons for exclusion from interview</w:t>
            </w:r>
          </w:p>
          <w:p w:rsidR="00C131E9" w:rsidRDefault="00C131E9" w:rsidP="006F16D8">
            <w:pPr>
              <w:jc w:val="right"/>
            </w:pPr>
            <w:r>
              <w:t>(check all that apply):</w:t>
            </w:r>
          </w:p>
        </w:tc>
        <w:tc>
          <w:tcPr>
            <w:tcW w:w="7290" w:type="dxa"/>
          </w:tcPr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No GRECC Connect visit found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Age &lt;65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Not Rural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 xml:space="preserve">GRECC Connect visit terminated before completion (e.g. unable to </w:t>
            </w:r>
            <w:r>
              <w:lastRenderedPageBreak/>
              <w:t>participate due to cognitive/hearing impairment and no caregiver to assist)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</w:t>
            </w:r>
            <w:r>
              <w:t>Other: ________________</w:t>
            </w:r>
          </w:p>
        </w:tc>
      </w:tr>
    </w:tbl>
    <w:p w:rsidR="00C131E9" w:rsidRDefault="00C131E9" w:rsidP="00C131E9"/>
    <w:p w:rsidR="00C131E9" w:rsidRDefault="00C131E9" w:rsidP="00C131E9"/>
    <w:tbl>
      <w:tblPr>
        <w:tblW w:w="10885" w:type="dxa"/>
        <w:tblInd w:w="-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5"/>
        <w:gridCol w:w="7290"/>
      </w:tblGrid>
      <w:tr w:rsidR="00C131E9" w:rsidTr="006F16D8">
        <w:tc>
          <w:tcPr>
            <w:tcW w:w="3595" w:type="dxa"/>
            <w:shd w:val="clear" w:color="auto" w:fill="D0CECE"/>
          </w:tcPr>
          <w:p w:rsidR="00C131E9" w:rsidRDefault="00C131E9" w:rsidP="006F16D8">
            <w:pPr>
              <w:rPr>
                <w:b/>
              </w:rPr>
            </w:pPr>
            <w:r>
              <w:rPr>
                <w:b/>
              </w:rPr>
              <w:t>Part 2. For Interview</w:t>
            </w:r>
          </w:p>
        </w:tc>
        <w:tc>
          <w:tcPr>
            <w:tcW w:w="7290" w:type="dxa"/>
            <w:shd w:val="clear" w:color="auto" w:fill="D0CECE"/>
          </w:tcPr>
          <w:p w:rsidR="00C131E9" w:rsidRDefault="00C131E9" w:rsidP="006F16D8">
            <w:pPr>
              <w:rPr>
                <w:b/>
              </w:rPr>
            </w:pPr>
            <w:r>
              <w:rPr>
                <w:b/>
              </w:rPr>
              <w:t>Answer Options</w:t>
            </w:r>
          </w:p>
        </w:tc>
      </w:tr>
      <w:tr w:rsidR="00C131E9" w:rsidTr="006F16D8">
        <w:tc>
          <w:tcPr>
            <w:tcW w:w="3595" w:type="dxa"/>
            <w:shd w:val="clear" w:color="auto" w:fill="C5E0B3"/>
          </w:tcPr>
          <w:p w:rsidR="00C131E9" w:rsidRDefault="00C131E9" w:rsidP="006F16D8">
            <w:r>
              <w:t xml:space="preserve">Logistical - </w:t>
            </w:r>
          </w:p>
        </w:tc>
        <w:tc>
          <w:tcPr>
            <w:tcW w:w="7290" w:type="dxa"/>
            <w:shd w:val="clear" w:color="auto" w:fill="C5E0B3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r>
              <w:t>What is important for the interviewer to know about the patient and/or their abilities?</w:t>
            </w:r>
          </w:p>
          <w:p w:rsidR="00C131E9" w:rsidRDefault="00C131E9" w:rsidP="006F16D8">
            <w:r>
              <w:t>(not for journey map)</w:t>
            </w:r>
          </w:p>
        </w:tc>
        <w:tc>
          <w:tcPr>
            <w:tcW w:w="7290" w:type="dxa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  <w:shd w:val="clear" w:color="auto" w:fill="C5E0B3"/>
          </w:tcPr>
          <w:p w:rsidR="00C131E9" w:rsidRDefault="00C131E9" w:rsidP="006F16D8">
            <w:r>
              <w:t xml:space="preserve">Initial Referral - </w:t>
            </w:r>
          </w:p>
        </w:tc>
        <w:tc>
          <w:tcPr>
            <w:tcW w:w="7290" w:type="dxa"/>
            <w:shd w:val="clear" w:color="auto" w:fill="C5E0B3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Is this the Veteran’s first GRECC Connect Visit?</w:t>
            </w:r>
          </w:p>
        </w:tc>
        <w:tc>
          <w:tcPr>
            <w:tcW w:w="7290" w:type="dxa"/>
          </w:tcPr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10"/>
                <w:id w:val="55019592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Yes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Reason for initial referral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Estimated date of referral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Referring provider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  <w:shd w:val="clear" w:color="auto" w:fill="C5E0B3"/>
          </w:tcPr>
          <w:p w:rsidR="00C131E9" w:rsidRDefault="00C131E9" w:rsidP="006F16D8">
            <w:r>
              <w:t xml:space="preserve">GRECC Connect Visit - </w:t>
            </w:r>
          </w:p>
        </w:tc>
        <w:tc>
          <w:tcPr>
            <w:tcW w:w="7290" w:type="dxa"/>
            <w:shd w:val="clear" w:color="auto" w:fill="C5E0B3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Reason for GRECC Connect visit/chief complaint of current visit:</w:t>
            </w:r>
          </w:p>
        </w:tc>
        <w:tc>
          <w:tcPr>
            <w:tcW w:w="7290" w:type="dxa"/>
          </w:tcPr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11"/>
                <w:id w:val="333346334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Frailty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12"/>
                <w:id w:val="-1028262447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Falls</w:t>
            </w:r>
          </w:p>
          <w:p w:rsidR="00C131E9" w:rsidRDefault="00C131E9" w:rsidP="006F16D8">
            <w:pPr>
              <w:rPr>
                <w:b/>
                <w:sz w:val="20"/>
                <w:szCs w:val="20"/>
                <w:highlight w:val="yellow"/>
              </w:rPr>
            </w:pPr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gnitive impairment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13"/>
                <w:id w:val="-107127132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Depression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14"/>
                <w:id w:val="-445771012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Palliative Care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15"/>
                <w:id w:val="-1683120775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Routine Check In/Follow Up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sz w:val="20"/>
                <w:szCs w:val="20"/>
              </w:rPr>
              <w:t>☐</w:t>
            </w:r>
            <w:r>
              <w:rPr>
                <w:sz w:val="20"/>
                <w:szCs w:val="20"/>
              </w:rPr>
              <w:t xml:space="preserve">  Other:__________</w:t>
            </w: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What was discussed with the PATIENT/CAREGIVER during the visit (for journey map, more lay language)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lastRenderedPageBreak/>
              <w:t>Diagnoses (ICD-10 codes) used in GRECC Connect visit:</w:t>
            </w:r>
          </w:p>
        </w:tc>
        <w:tc>
          <w:tcPr>
            <w:tcW w:w="7290" w:type="dxa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jc w:val="right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Technology challenges noted during visit?</w:t>
            </w:r>
          </w:p>
        </w:tc>
        <w:tc>
          <w:tcPr>
            <w:tcW w:w="7290" w:type="dxa"/>
          </w:tcPr>
          <w:p w:rsidR="00C131E9" w:rsidRDefault="00C131E9" w:rsidP="006F16D8">
            <w:pPr>
              <w:rPr>
                <w:sz w:val="20"/>
                <w:szCs w:val="20"/>
              </w:rPr>
            </w:pPr>
            <w:sdt>
              <w:sdtPr>
                <w:tag w:val="goog_rdk_16"/>
                <w:id w:val="-1913389947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☐</w:t>
                </w:r>
              </w:sdtContent>
            </w:sdt>
            <w:r>
              <w:rPr>
                <w:sz w:val="20"/>
                <w:szCs w:val="20"/>
              </w:rPr>
              <w:t xml:space="preserve">  Yes</w:t>
            </w:r>
          </w:p>
          <w:p w:rsidR="00C131E9" w:rsidRDefault="00C131E9" w:rsidP="006F16D8">
            <w:pPr>
              <w:rPr>
                <w:sz w:val="20"/>
                <w:szCs w:val="20"/>
              </w:rPr>
            </w:pPr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No</w:t>
            </w:r>
          </w:p>
          <w:p w:rsidR="00C131E9" w:rsidRDefault="00C131E9" w:rsidP="006F16D8"/>
          <w:p w:rsidR="00C131E9" w:rsidRDefault="00C131E9" w:rsidP="006F16D8">
            <w:r>
              <w:t>Details, if yes:</w:t>
            </w: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Any comments on access to care in visit note (extract quote(s), no PHI):</w:t>
            </w:r>
          </w:p>
        </w:tc>
        <w:tc>
          <w:tcPr>
            <w:tcW w:w="7290" w:type="dxa"/>
          </w:tcPr>
          <w:p w:rsidR="00C131E9" w:rsidRDefault="00C131E9" w:rsidP="006F16D8"/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Other Notes from GRECC Connect Visit:</w:t>
            </w:r>
          </w:p>
        </w:tc>
        <w:tc>
          <w:tcPr>
            <w:tcW w:w="7290" w:type="dxa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jc w:val="right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  <w:shd w:val="clear" w:color="auto" w:fill="C5E0B3"/>
          </w:tcPr>
          <w:p w:rsidR="00C131E9" w:rsidRDefault="00C131E9" w:rsidP="006F16D8">
            <w:r>
              <w:t xml:space="preserve">Context (Services/problems/medications) - </w:t>
            </w:r>
          </w:p>
        </w:tc>
        <w:tc>
          <w:tcPr>
            <w:tcW w:w="7290" w:type="dxa"/>
            <w:shd w:val="clear" w:color="auto" w:fill="C5E0B3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 xml:space="preserve">What is important for the interviewer to know about the patient’s medical history? </w:t>
            </w:r>
          </w:p>
          <w:p w:rsidR="00C131E9" w:rsidRDefault="00C131E9" w:rsidP="006F16D8">
            <w:pPr>
              <w:jc w:val="right"/>
            </w:pPr>
            <w:r>
              <w:t>(not for journey map)</w:t>
            </w:r>
          </w:p>
        </w:tc>
        <w:tc>
          <w:tcPr>
            <w:tcW w:w="7290" w:type="dxa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Services used ~ 6 months prior to visit:</w:t>
            </w:r>
          </w:p>
          <w:p w:rsidR="00C131E9" w:rsidRDefault="00C131E9" w:rsidP="006F16D8">
            <w:pPr>
              <w:jc w:val="right"/>
            </w:pPr>
            <w:r>
              <w:t>(check all that apply)</w:t>
            </w:r>
          </w:p>
        </w:tc>
        <w:tc>
          <w:tcPr>
            <w:tcW w:w="7290" w:type="dxa"/>
          </w:tcPr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Visiting nurse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Day program (may be in SW notes)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Home-based primary care 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Rehab (PT/OT)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Social work or case manager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Respite or caregiver services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Nutritionist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Meal support (e.g. Meals on Wheels)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Home health aide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Housekeeping support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Transportation services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Medical specialty referral (e.g. neurology, cardiology)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Other: ____________________</w:t>
            </w: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New services after visit</w:t>
            </w:r>
          </w:p>
          <w:p w:rsidR="00C131E9" w:rsidRDefault="00C131E9" w:rsidP="006F16D8">
            <w:pPr>
              <w:jc w:val="right"/>
            </w:pPr>
            <w:r>
              <w:lastRenderedPageBreak/>
              <w:t>(check all that apply)</w:t>
            </w:r>
          </w:p>
        </w:tc>
        <w:tc>
          <w:tcPr>
            <w:tcW w:w="7290" w:type="dxa"/>
          </w:tcPr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lastRenderedPageBreak/>
              <w:t>☐</w:t>
            </w:r>
            <w:r>
              <w:t xml:space="preserve"> Visiting nurse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lastRenderedPageBreak/>
              <w:t>☐</w:t>
            </w:r>
            <w:r>
              <w:t xml:space="preserve"> Day program (may be in SW notes)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Home-based primary care 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Rehab (PT/OT)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Social work or case manager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Respite or caregiver services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Nutritionist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Meal support (e.g. Meals on Wheels)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Home health aide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Housekeeping support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Transportation services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Medical specialty referral (e.g. neurology, cardiology)</w:t>
            </w:r>
          </w:p>
          <w:p w:rsidR="00C131E9" w:rsidRDefault="00C131E9" w:rsidP="006F16D8">
            <w:r>
              <w:rPr>
                <w:rFonts w:ascii="MS Gothic" w:eastAsia="MS Gothic" w:hAnsi="MS Gothic" w:cs="MS Gothic"/>
                <w:b/>
                <w:sz w:val="20"/>
                <w:szCs w:val="20"/>
              </w:rPr>
              <w:t>☐</w:t>
            </w:r>
            <w:r>
              <w:t xml:space="preserve"> Other: ____________________</w:t>
            </w: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lastRenderedPageBreak/>
              <w:t>Active problems prior to visit:</w:t>
            </w:r>
          </w:p>
        </w:tc>
        <w:tc>
          <w:tcPr>
            <w:tcW w:w="7290" w:type="dxa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Changes to problem list after visit:</w:t>
            </w:r>
          </w:p>
        </w:tc>
        <w:tc>
          <w:tcPr>
            <w:tcW w:w="7290" w:type="dxa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Active medications prior to visit:</w:t>
            </w:r>
          </w:p>
        </w:tc>
        <w:tc>
          <w:tcPr>
            <w:tcW w:w="7290" w:type="dxa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  <w:tr w:rsidR="00C131E9" w:rsidTr="006F16D8">
        <w:tc>
          <w:tcPr>
            <w:tcW w:w="3595" w:type="dxa"/>
          </w:tcPr>
          <w:p w:rsidR="00C131E9" w:rsidRDefault="00C131E9" w:rsidP="006F16D8">
            <w:pPr>
              <w:jc w:val="right"/>
            </w:pPr>
            <w:r>
              <w:t>Changes to medications after visit: (may be in deprescribing note)</w:t>
            </w:r>
          </w:p>
        </w:tc>
        <w:tc>
          <w:tcPr>
            <w:tcW w:w="7290" w:type="dxa"/>
          </w:tcPr>
          <w:p w:rsidR="00C131E9" w:rsidRDefault="00C131E9" w:rsidP="006F16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color w:val="000000"/>
              </w:rPr>
            </w:pPr>
          </w:p>
        </w:tc>
      </w:tr>
    </w:tbl>
    <w:p w:rsidR="00C131E9" w:rsidRDefault="00C131E9" w:rsidP="00C131E9"/>
    <w:p w:rsidR="00B7617B" w:rsidRDefault="00C131E9">
      <w:bookmarkStart w:id="0" w:name="_GoBack"/>
      <w:bookmarkEnd w:id="0"/>
    </w:p>
    <w:sectPr w:rsidR="00B7617B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686" w:rsidRDefault="00C131E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noProof/>
      </w:rPr>
      <mc:AlternateContent>
        <mc:Choice Requires="wps">
          <w:drawing>
            <wp:anchor distT="0" distB="0" distL="0" distR="0" simplePos="0" relativeHeight="251665408" behindDoc="0" locked="0" layoutInCell="1" hidden="0" allowOverlap="1" wp14:anchorId="336AF48B" wp14:editId="293450D7">
              <wp:simplePos x="0" y="0"/>
              <wp:positionH relativeFrom="column">
                <wp:posOffset>2705100</wp:posOffset>
              </wp:positionH>
              <wp:positionV relativeFrom="paragraph">
                <wp:posOffset>0</wp:posOffset>
              </wp:positionV>
              <wp:extent cx="481965" cy="481965"/>
              <wp:effectExtent l="0" t="0" r="0" b="0"/>
              <wp:wrapSquare wrapText="bothSides" distT="0" distB="0" distL="0" distR="0"/>
              <wp:docPr id="263" name="Rectangle 263" descr="For RealPage Internal Use Only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2686" w:rsidRDefault="00C131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For RealPage Internal Use </w:t>
                          </w:r>
                          <w:r>
                            <w:rPr>
                              <w:color w:val="000000"/>
                              <w:sz w:val="20"/>
                            </w:rPr>
                            <w:t>Only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263" o:spid="_x0000_s1028" alt="Description: For RealPage Internal Use Only" style="position:absolute;margin-left:213pt;margin-top:0;width:37.95pt;height:37.95pt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oKq4AEAAKEDAAAOAAAAZHJzL2Uyb0RvYy54bWysU8tu2zAQvBfoPxC81/IbhmE5KBq4CBA0&#10;RtJ8wJpaWQQokuXSlvz3XVJ20set6IUakovZ2eFoc9e3RpwxkHa2lJPRWAq0ylXaHkv5+n33aSUF&#10;RbAVGGexlBckebf9+GHT+TVOXeNMhUEwiaV150vZxOjXRUGqwRZo5DxavqxdaCHyNhyLKkDH7K0p&#10;puPxsuhcqHxwCon49H64lNvMX9eo4lNdE0ZhSsnaYl5DXg9pLbYbWB8D+Earqwz4BxUtaMtN36ju&#10;IYI4Bf0XVatVcOTqOFKuLVxda4V5Bp5mMv5jmpcGPOZZ2BzybzbR/6NV3877IHRVyulyJoWFlh/p&#10;mW0DezQo8mGFpNiynQviGcHs4YjiwUYMFox4JRRP1lySk52nNRO++H247ohhsqWvQ5u+PLDoS7mY&#10;TOfjJUfjUsrZYrFKOL8E9lEoLpjPZ6vlQgrFBVfM98U7kQ8Uv6JrRQKlDKw4+w/nR4pD6a0k9bVu&#10;p43JLYz97YA500mRtA9qE4r9oR9cuc11cNWFnSKvdppbPgLFPQTOykSKjvNTSvpxgoBSmAfLD5TC&#10;dgPhBg43AFY1jj2NUgzwS8yhHKR9PkVX6zxGEjO0vmrkHGQjrplNQft1n6ve/6ztTwAAAP//AwBQ&#10;SwMEFAAGAAgAAAAhAIU4UIHgAAAABwEAAA8AAABkcnMvZG93bnJldi54bWxMj81OwzAQhO9IvIO1&#10;SNyo04qWJmRTVfyoHKFFKtzceEki4nUUu03g6VlOcFlpNKOZb/PV6Fp1oj40nhGmkwQUceltwxXC&#10;6+7xagkqRMPWtJ4J4YsCrIrzs9xk1g/8QqdtrJSUcMgMQh1jl2kdypqcCRPfEYv34Xtnosi+0rY3&#10;g5S7Vs+SZKGdaVgWatPRXU3l5/boEDbLbv325L+Hqn143+yf9+n9Lo2Ilxfj+hZUpDH+heEXX9Ch&#10;EKaDP7INqkW4ni3kl4ggV+x5Mk1BHRBu5inoItf/+YsfAAAA//8DAFBLAQItABQABgAIAAAAIQC2&#10;gziS/gAAAOEBAAATAAAAAAAAAAAAAAAAAAAAAABbQ29udGVudF9UeXBlc10ueG1sUEsBAi0AFAAG&#10;AAgAAAAhADj9If/WAAAAlAEAAAsAAAAAAAAAAAAAAAAALwEAAF9yZWxzLy5yZWxzUEsBAi0AFAAG&#10;AAgAAAAhAFIOgqrgAQAAoQMAAA4AAAAAAAAAAAAAAAAALgIAAGRycy9lMm9Eb2MueG1sUEsBAi0A&#10;FAAGAAgAAAAhAIU4UIHgAAAABwEAAA8AAAAAAAAAAAAAAAAAOgQAAGRycy9kb3ducmV2LnhtbFBL&#10;BQYAAAAABAAEAPMAAABHBQAAAAA=&#10;" filled="f" stroked="f">
              <v:textbox inset="0,0,0,0">
                <w:txbxContent>
                  <w:p w:rsidR="00002686" w:rsidRDefault="00C131E9">
                    <w:pPr>
                      <w:spacing w:line="258" w:lineRule="auto"/>
                      <w:textDirection w:val="btLr"/>
                    </w:pPr>
                    <w:r>
                      <w:rPr>
                        <w:color w:val="000000"/>
                        <w:sz w:val="20"/>
                      </w:rPr>
                      <w:t xml:space="preserve">For RealPage Internal Use </w:t>
                    </w:r>
                    <w:r>
                      <w:rPr>
                        <w:color w:val="000000"/>
                        <w:sz w:val="20"/>
                      </w:rPr>
                      <w:t>Only</w:t>
                    </w:r>
                  </w:p>
                </w:txbxContent>
              </v:textbox>
              <w10:wrap type="squar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6432" behindDoc="0" locked="0" layoutInCell="1" hidden="0" allowOverlap="1" wp14:anchorId="570E0180" wp14:editId="4F5C6A95">
              <wp:simplePos x="0" y="0"/>
              <wp:positionH relativeFrom="column">
                <wp:posOffset>2717800</wp:posOffset>
              </wp:positionH>
              <wp:positionV relativeFrom="paragraph">
                <wp:posOffset>0</wp:posOffset>
              </wp:positionV>
              <wp:extent cx="472440" cy="472440"/>
              <wp:effectExtent l="0" t="0" r="0" b="0"/>
              <wp:wrapSquare wrapText="bothSides" distT="0" distB="0" distL="0" distR="0"/>
              <wp:docPr id="268" name="Rectangle 268" descr="For RealPage Internal Use Only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2686" w:rsidRDefault="00C131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For RealPage Internal Use Only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268" o:spid="_x0000_s1029" alt="Description: For RealPage Internal Use Only" style="position:absolute;margin-left:214pt;margin-top:0;width:37.2pt;height:37.2pt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GGA3wEAAKEDAAAOAAAAZHJzL2Uyb0RvYy54bWysU9tu2zAMfR+wfxD0vjh3BEGcYliRoUCx&#10;Bu36AYxMxwJkSROV2Pn7UXLS7vI27EU+oojDw0N6c9e3RpwxkHa2lJPRWAq0ylXaHkv5+n33aSUF&#10;RbAVGGexlBckebf9+GHT+TVOXeNMhUEwiaV150vZxOjXRUGqwRZo5DxafqxdaCHyNRyLKkDH7K0p&#10;puPxsuhcqHxwCok4ej88ym3mr2tU8amuCaMwpWRtMZ8hn4d0FtsNrI8BfKPVVQb8g4oWtOWib1T3&#10;EEGcgv6LqtUqOHJ1HCnXFq6utcLcA3czGf/RzUsDHnMvbA75N5vo/9Gqb+d9ELoq5XTJo7LQ8pCe&#10;2TawR4MiByskxZbtXBDPCGYPRxQPNmKwYMQroXiy5pKc7DytmfDF78P1RgyTLX0d2vTlhkVfysVk&#10;Oh+nepdSzhaLVcJ5EthHoThhPp+tlgspFCdcMb8X70Q+UPyKrhUJlDKw4uw/nB8pDqm3lFTXup02&#10;Jpcw9rcAc6ZIkbQPahOK/aHPrsxufR1cdWGnyKud5pKPQHEPgXdlIkXH+1NK+nGCgFKYB8sDSst2&#10;A+EGDjcAVjWOPY1SDPBLzEs5SPt8iq7WuY0kZih91ch7kI247mxatF/vOev9z9r+BAAA//8DAFBL&#10;AwQUAAYACAAAACEAFb+YAN8AAAAHAQAADwAAAGRycy9kb3ducmV2LnhtbEyPS0/DMBCE70j8B2uR&#10;uFGHKECaZlNVPFSO0CKV3tx4SSL8iGK3Cfx6lhNcVhrNaObbcjlZI040hM47hOtZAoJc7XXnGoS3&#10;7dNVDiJE5bQy3hHCFwVYVudnpSq0H90rnTaxEVziQqEQ2hj7QspQt2RVmPmeHHsffrAqshwaqQc1&#10;crk1Mk2SW2lV53ihVT3dt1R/bo4WYZ33q/dn/z025nG/3r3s5g/beUS8vJhWCxCRpvgXhl98RoeK&#10;mQ7+6HQQBiFLc/4lIvBl+yZJMxAHhLssA1mV8j9/9QMAAP//AwBQSwECLQAUAAYACAAAACEAtoM4&#10;kv4AAADhAQAAEwAAAAAAAAAAAAAAAAAAAAAAW0NvbnRlbnRfVHlwZXNdLnhtbFBLAQItABQABgAI&#10;AAAAIQA4/SH/1gAAAJQBAAALAAAAAAAAAAAAAAAAAC8BAABfcmVscy8ucmVsc1BLAQItABQABgAI&#10;AAAAIQA2UGGA3wEAAKEDAAAOAAAAAAAAAAAAAAAAAC4CAABkcnMvZTJvRG9jLnhtbFBLAQItABQA&#10;BgAIAAAAIQAVv5gA3wAAAAcBAAAPAAAAAAAAAAAAAAAAADkEAABkcnMvZG93bnJldi54bWxQSwUG&#10;AAAAAAQABADzAAAARQUAAAAA&#10;" filled="f" stroked="f">
              <v:textbox inset="0,0,0,0">
                <w:txbxContent>
                  <w:p w:rsidR="00002686" w:rsidRDefault="00C131E9">
                    <w:pPr>
                      <w:spacing w:line="258" w:lineRule="auto"/>
                      <w:textDirection w:val="btLr"/>
                    </w:pPr>
                    <w:r>
                      <w:rPr>
                        <w:color w:val="000000"/>
                        <w:sz w:val="20"/>
                      </w:rPr>
                      <w:t>For RealPage Internal Use Only</w:t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8115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711F" w:rsidRDefault="00C131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02686" w:rsidRDefault="00C131E9">
    <w:pPr>
      <w:spacing w:after="0" w:line="240" w:lineRule="auto"/>
      <w:rPr>
        <w:i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686" w:rsidRDefault="00C131E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hidden="0" allowOverlap="1" wp14:anchorId="5079FD1E" wp14:editId="72F03C91">
              <wp:simplePos x="0" y="0"/>
              <wp:positionH relativeFrom="column">
                <wp:posOffset>2705100</wp:posOffset>
              </wp:positionH>
              <wp:positionV relativeFrom="paragraph">
                <wp:posOffset>0</wp:posOffset>
              </wp:positionV>
              <wp:extent cx="481965" cy="481965"/>
              <wp:effectExtent l="0" t="0" r="0" b="0"/>
              <wp:wrapSquare wrapText="bothSides" distT="0" distB="0" distL="0" distR="0"/>
              <wp:docPr id="270" name="Rectangle 270" descr="For RealPage Internal Use Only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2686" w:rsidRDefault="00C131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For RealPage Internal Use Only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270" o:spid="_x0000_s1032" alt="Description: For RealPage Internal Use Only" style="position:absolute;margin-left:213pt;margin-top:0;width:37.95pt;height:37.95pt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XQu4QEAAKEDAAAOAAAAZHJzL2Uyb0RvYy54bWysU9uO2jAQfa/Uf7D8XgIsUIQIq6orqpVW&#10;XbSXDxicCbHk2K7HkPD3HTuw28tb1Rfn2B6dOXN8sr7tWyNOGEg7W8rJaCwFWuUqbQ+lfH3ZflpK&#10;QRFsBcZZLOUZSd5uPn5Yd36FU9c4U2EQTGJp1flSNjH6VVGQarAFGjmPli9rF1qIvA2HogrQMXtr&#10;iul4vCg6FyofnEIiPr0bLuUm89c1qvhY14RRmFKytpjXkNd9WovNGlaHAL7R6iID/kFFC9py0zeq&#10;O4ggjkH/RdVqFRy5Oo6UawtX11phnoGnmYz/mOa5AY95FjaH/JtN9P9o1ffTLghdlXL6mf2x0PIj&#10;PbFtYA8GRT6skBRbtnVBPCGYHRxQ3NuIwYIRr4Ti0ZpzcrLztGLCZ78Llx0xTLb0dWjTlwcWfSnn&#10;k+lsvOBonEt5M58vE84vgX0Uigtms5vlYi6F4oIL5vvincgHit/QtSKBUgZWnP2H0wPFofRakvpa&#10;t9XG5BbG/nbAnOmkSNoHtQnFft9nVxbXufauOrNT5NVWc8sHoLiDwFmZSNFxfkpJP44QUApzb/mB&#10;UtiuIFzB/grAqsaxp1GKAX6NOZSDtC/H6Gqdx0hihtYXjZyDbMQlsylov+5z1fuftfkJAAD//wMA&#10;UEsDBBQABgAIAAAAIQCFOFCB4AAAAAcBAAAPAAAAZHJzL2Rvd25yZXYueG1sTI/NTsMwEITvSLyD&#10;tUjcqNOKliZkU1X8qByhRSrc3HhJIuJ1FLtN4OlZTnBZaTSjmW/z1ehadaI+NJ4RppMEFHHpbcMV&#10;wuvu8WoJKkTD1rSeCeGLAqyK87PcZNYP/EKnbayUlHDIDEIdY5dpHcqanAkT3xGL9+F7Z6LIvtK2&#10;N4OUu1bPkmShnWlYFmrT0V1N5ef26BA2y2799uS/h6p9eN/sn/fp/S6NiJcX4/oWVKQx/oXhF1/Q&#10;oRCmgz+yDapFuJ4t5JeIIFfseTJNQR0QbuYp6CLX//mLHwAAAP//AwBQSwECLQAUAAYACAAAACEA&#10;toM4kv4AAADhAQAAEwAAAAAAAAAAAAAAAAAAAAAAW0NvbnRlbnRfVHlwZXNdLnhtbFBLAQItABQA&#10;BgAIAAAAIQA4/SH/1gAAAJQBAAALAAAAAAAAAAAAAAAAAC8BAABfcmVscy8ucmVsc1BLAQItABQA&#10;BgAIAAAAIQBBsXQu4QEAAKEDAAAOAAAAAAAAAAAAAAAAAC4CAABkcnMvZTJvRG9jLnhtbFBLAQIt&#10;ABQABgAIAAAAIQCFOFCB4AAAAAcBAAAPAAAAAAAAAAAAAAAAADsEAABkcnMvZG93bnJldi54bWxQ&#10;SwUGAAAAAAQABADzAAAASAUAAAAA&#10;" filled="f" stroked="f">
              <v:textbox inset="0,0,0,0">
                <w:txbxContent>
                  <w:p w:rsidR="00002686" w:rsidRDefault="00C131E9">
                    <w:pPr>
                      <w:spacing w:line="258" w:lineRule="auto"/>
                      <w:textDirection w:val="btLr"/>
                    </w:pPr>
                    <w:r>
                      <w:rPr>
                        <w:color w:val="000000"/>
                        <w:sz w:val="20"/>
                      </w:rPr>
                      <w:t>For RealPage Internal Use Only</w:t>
                    </w:r>
                  </w:p>
                </w:txbxContent>
              </v:textbox>
              <w10:wrap type="squar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4384" behindDoc="0" locked="0" layoutInCell="1" hidden="0" allowOverlap="1" wp14:anchorId="05506A42" wp14:editId="790928E2">
              <wp:simplePos x="0" y="0"/>
              <wp:positionH relativeFrom="column">
                <wp:posOffset>2717800</wp:posOffset>
              </wp:positionH>
              <wp:positionV relativeFrom="paragraph">
                <wp:posOffset>0</wp:posOffset>
              </wp:positionV>
              <wp:extent cx="472440" cy="472440"/>
              <wp:effectExtent l="0" t="0" r="0" b="0"/>
              <wp:wrapSquare wrapText="bothSides" distT="0" distB="0" distL="0" distR="0"/>
              <wp:docPr id="264" name="Rectangle 264" descr="For RealPage Internal Use Only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2686" w:rsidRDefault="00C131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>For RealPage Internal Use Only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264" o:spid="_x0000_s1033" alt="Description: For RealPage Internal Use Only" style="position:absolute;margin-left:214pt;margin-top:0;width:37.2pt;height:37.2pt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jJa4gEAAKEDAAAOAAAAZHJzL2Uyb0RvYy54bWysU9uO2jAQfa/Uf7D8XgIsUIQIq6orqpVW&#10;XbSXDxicCbHk2O7YkPD3HTuw28tb1Rfn2B6dOXN8sr7tWyNOSEE7W8rJaCwFWuUqbQ+lfH3ZflpK&#10;ESLYCoyzWMozBnm7+fhh3fkVTl3jTIUkmMSGVedL2cToV0URVIMthJHzaPmydtRC5C0dioqgY/bW&#10;FNPxeFF0jipPTmEIfHo3XMpN5q9rVPGxrgNGYUrJ2mJeKa/7tBabNawOBL7R6iID/kFFC9py0zeq&#10;O4ggjqT/omq1IhdcHUfKtYWra60wz8DTTMZ/TPPcgMc8C5sT/JtN4f/Rqu+nHQldlXK6mElhoeVH&#10;emLbwB4MinxYYVBs2daReEIwOziguLcRyYIRrwHFozXn5GTnw4oJn/2OLrvAMNnS19SmLw8s+lLO&#10;J9PZeMHROJfyZj5fJpxfAvsoFBfMZjfLxVwKxQUXzPfFO5GnEL+ha0UCpSRWnP2H00OIQ+m1JPW1&#10;bquNyS2M/e2AOdNJkbQPahOK/b7Prny+zrV31ZmdCl5tNbd8gBB3QJyViRQd56eU4ccRCKUw95Yf&#10;KIXtCugK9lcAVjWOPY1SDPBrzKEcpH05RlfrPEYSM7S+aOQcZCMumU1B+3Wfq97/rM1PAAAA//8D&#10;AFBLAwQUAAYACAAAACEAFb+YAN8AAAAHAQAADwAAAGRycy9kb3ducmV2LnhtbEyPS0/DMBCE70j8&#10;B2uRuFGHKECaZlNVPFSO0CKV3tx4SSL8iGK3Cfx6lhNcVhrNaObbcjlZI040hM47hOtZAoJc7XXn&#10;GoS37dNVDiJE5bQy3hHCFwVYVudnpSq0H90rnTaxEVziQqEQ2hj7QspQt2RVmPmeHHsffrAqshwa&#10;qQc1crk1Mk2SW2lV53ihVT3dt1R/bo4WYZ33q/dn/z025nG/3r3s5g/beUS8vJhWCxCRpvgXhl98&#10;RoeKmQ7+6HQQBiFLc/4lIvBl+yZJMxAHhLssA1mV8j9/9QMAAP//AwBQSwECLQAUAAYACAAAACEA&#10;toM4kv4AAADhAQAAEwAAAAAAAAAAAAAAAAAAAAAAW0NvbnRlbnRfVHlwZXNdLnhtbFBLAQItABQA&#10;BgAIAAAAIQA4/SH/1gAAAJQBAAALAAAAAAAAAAAAAAAAAC8BAABfcmVscy8ucmVsc1BLAQItABQA&#10;BgAIAAAAIQDQfjJa4gEAAKEDAAAOAAAAAAAAAAAAAAAAAC4CAABkcnMvZTJvRG9jLnhtbFBLAQIt&#10;ABQABgAIAAAAIQAVv5gA3wAAAAcBAAAPAAAAAAAAAAAAAAAAADwEAABkcnMvZG93bnJldi54bWxQ&#10;SwUGAAAAAAQABADzAAAASAUAAAAA&#10;" filled="f" stroked="f">
              <v:textbox inset="0,0,0,0">
                <w:txbxContent>
                  <w:p w:rsidR="00002686" w:rsidRDefault="00C131E9">
                    <w:pPr>
                      <w:spacing w:line="258" w:lineRule="auto"/>
                      <w:textDirection w:val="btLr"/>
                    </w:pPr>
                    <w:r>
                      <w:rPr>
                        <w:color w:val="000000"/>
                        <w:sz w:val="20"/>
                      </w:rPr>
                      <w:t>For RealPage Internal Use Only</w:t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686" w:rsidRDefault="00C131E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hidden="0" allowOverlap="1" wp14:anchorId="19A7B499" wp14:editId="51C80D73">
              <wp:simplePos x="0" y="0"/>
              <wp:positionH relativeFrom="column">
                <wp:posOffset>2705100</wp:posOffset>
              </wp:positionH>
              <wp:positionV relativeFrom="paragraph">
                <wp:posOffset>0</wp:posOffset>
              </wp:positionV>
              <wp:extent cx="481965" cy="481965"/>
              <wp:effectExtent l="0" t="0" r="0" b="0"/>
              <wp:wrapSquare wrapText="bothSides" distT="0" distB="0" distL="0" distR="0"/>
              <wp:docPr id="265" name="Rectangle 265" descr="Internal Us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2686" w:rsidRDefault="00C131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Internal Use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265" o:spid="_x0000_s1026" alt="Description: Internal Use" style="position:absolute;margin-left:213pt;margin-top:0;width:37.95pt;height:37.95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fu40AEAAIgDAAAOAAAAZHJzL2Uyb0RvYy54bWysU9uO2jAQfa/Uf7D8XhJYQCjCrKquqFZa&#10;tajb/QDj2MSSb/UYEv6+YweWXt5W++IcjydnzhyP1/eDNeQkI2jvGJ1OakqkE77V7sDoy8/tpxUl&#10;kLhrufFOMnqWQO83Hz+s+9DIme+8aWUkSOKg6QOjXUqhqSoQnbQcJj5Ih4fKR8sTbuOhaiPvkd2a&#10;albXy6r3sQ3RCwmA0YfxkG4Kv1JSpO9KgUzEMIraUlljWfd5rTZr3hwiD50WFxn8DSos1w6LvlI9&#10;8MTJMer/qKwW0YNXaSK8rbxSWsjSA3Yzrf/p5rnjQZZe0BwIrzbB+9GKb6ddJLpldLZcUOK4xUv6&#10;gbZxdzCSlGArQaBljy7J6LghLyCzb32ABn9/Drt42QHCbMKgos1fbI8MjC6ms3m9xEE4M3q3WKwy&#10;Lr7LIRGBCfP53SpXF5hwwXhe3YhChPRVeksyYDSivuI2Pz1BGlOvKbmu81ttTClh3F8B5MyRKmsf&#10;1WaUhv2A2RnufXtGQyCIrcZaTxzSjkcciSklPY4Jo/DryKOkxDw6vIc8U1cQr2B/BdyJzqN1iZIR&#10;fkll9kZNn4/JK13030pfxOF1Fwcuo5nn6c99ybo9oM1vAAAA//8DAFBLAwQUAAYACAAAACEAhThQ&#10;geAAAAAHAQAADwAAAGRycy9kb3ducmV2LnhtbEyPzU7DMBCE70i8g7VI3KjTipYmZFNV/KgcoUUq&#10;3Nx4SSLidRS7TeDpWU5wWWk0o5lv89XoWnWiPjSeEaaTBBRx6W3DFcLr7vFqCSpEw9a0ngnhiwKs&#10;ivOz3GTWD/xCp22slJRwyAxCHWOXaR3KmpwJE98Ri/fhe2eiyL7StjeDlLtWz5JkoZ1pWBZq09Fd&#10;TeXn9ugQNstu/fbkv4eqfXjf7J/36f0ujYiXF+P6FlSkMf6F4Rdf0KEQpoM/sg2qRbieLeSXiCBX&#10;7HkyTUEdEG7mKegi1//5ix8AAAD//wMAUEsBAi0AFAAGAAgAAAAhALaDOJL+AAAA4QEAABMAAAAA&#10;AAAAAAAAAAAAAAAAAFtDb250ZW50X1R5cGVzXS54bWxQSwECLQAUAAYACAAAACEAOP0h/9YAAACU&#10;AQAACwAAAAAAAAAAAAAAAAAvAQAAX3JlbHMvLnJlbHNQSwECLQAUAAYACAAAACEAlqH7uNABAACI&#10;AwAADgAAAAAAAAAAAAAAAAAuAgAAZHJzL2Uyb0RvYy54bWxQSwECLQAUAAYACAAAACEAhThQgeAA&#10;AAAHAQAADwAAAAAAAAAAAAAAAAAqBAAAZHJzL2Rvd25yZXYueG1sUEsFBgAAAAAEAAQA8wAAADcF&#10;AAAAAA==&#10;" filled="f" stroked="f">
              <v:textbox inset="0,0,0,0">
                <w:txbxContent>
                  <w:p w:rsidR="00002686" w:rsidRDefault="00C131E9">
                    <w:pPr>
                      <w:spacing w:line="258" w:lineRule="auto"/>
                      <w:textDirection w:val="btLr"/>
                    </w:pPr>
                    <w:r>
                      <w:rPr>
                        <w:color w:val="000000"/>
                        <w:sz w:val="16"/>
                      </w:rPr>
                      <w:t>Internal Use</w:t>
                    </w:r>
                  </w:p>
                </w:txbxContent>
              </v:textbox>
              <w10:wrap type="squar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hidden="0" allowOverlap="1" wp14:anchorId="02B8D3A4" wp14:editId="079BEC69">
              <wp:simplePos x="0" y="0"/>
              <wp:positionH relativeFrom="column">
                <wp:posOffset>2717800</wp:posOffset>
              </wp:positionH>
              <wp:positionV relativeFrom="paragraph">
                <wp:posOffset>0</wp:posOffset>
              </wp:positionV>
              <wp:extent cx="472440" cy="472440"/>
              <wp:effectExtent l="0" t="0" r="0" b="0"/>
              <wp:wrapSquare wrapText="bothSides" distT="0" distB="0" distL="0" distR="0"/>
              <wp:docPr id="266" name="Rectangle 266" descr="Internal Us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2686" w:rsidRDefault="00C131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Internal Use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266" o:spid="_x0000_s1027" alt="Description: Internal Use" style="position:absolute;margin-left:214pt;margin-top:0;width:37.2pt;height:37.2pt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r+w1QEAAI8DAAAOAAAAZHJzL2Uyb0RvYy54bWysU8tu2zAQvBfoPxC815IcWzAE00HRwEWA&#10;oDWa5gNoirII8FUubcl/3yVlJX3cil6o4XI1Oztcbu9Ho8lFBlDOMlotSkqkFa5V9sToy/f9hw0l&#10;ELltuXZWMnqVQO93799tB9/IpeudbmUgSGKhGTyjfYy+KQoQvTQcFs5Li4edC4ZH3IZT0QY+ILvR&#10;xbIs62JwofXBCQmA0YfpkO4yf9dJEb92HchINKOoLeY15PWY1mK35c0pcN8rcZPB/0GF4cpi0Veq&#10;Bx45OQf1F5VRIjhwXVwIZwrXdUrI3AN2U5V/dPPccy9zL2gO+Feb4P/Rii+XQyCqZXRZ15RYbvCS&#10;vqFt3J60JDnYShBo2aONMliuyQvI5NvgocHfn/0h3HaAMJkwdsGkL7ZHRkbX1XJV1jgIV0bv1utN&#10;wtl3OUYiMGG1utvUa0oEJtwwnhdvRD5A/CydIQkwGlBfdptfniBOqXNKqmvdXmmdS2j7WwA5U6RI&#10;2ie1CcXxOGYPqrmvo2uv6At4sVdY8olDPPCAk1FRMuC0MAo/zjxISvSjxetIozWDMIPjDLgVvUMH&#10;IyUT/BTzCE7SPp6j61RuI4mZSt804q1nI24Tmsbq133OentHu58AAAD//wMAUEsDBBQABgAIAAAA&#10;IQAVv5gA3wAAAAcBAAAPAAAAZHJzL2Rvd25yZXYueG1sTI9LT8MwEITvSPwHa5G4UYcoQJpmU1U8&#10;VI7QIpXe3HhJIvyIYrcJ/HqWE1xWGs1o5ttyOVkjTjSEzjuE61kCglztdecahLft01UOIkTltDLe&#10;EcIXBVhW52elKrQf3SudNrERXOJCoRDaGPtCylC3ZFWY+Z4cex9+sCqyHBqpBzVyuTUyTZJbaVXn&#10;eKFVPd23VH9ujhZhnfer92f/PTbmcb/evezmD9t5RLy8mFYLEJGm+BeGX3xGh4qZDv7odBAGIUtz&#10;/iUi8GX7JkkzEAeEuywDWZXyP3/1AwAA//8DAFBLAQItABQABgAIAAAAIQC2gziS/gAAAOEBAAAT&#10;AAAAAAAAAAAAAAAAAAAAAABbQ29udGVudF9UeXBlc10ueG1sUEsBAi0AFAAGAAgAAAAhADj9If/W&#10;AAAAlAEAAAsAAAAAAAAAAAAAAAAALwEAAF9yZWxzLy5yZWxzUEsBAi0AFAAGAAgAAAAhAO9Gv7DV&#10;AQAAjwMAAA4AAAAAAAAAAAAAAAAALgIAAGRycy9lMm9Eb2MueG1sUEsBAi0AFAAGAAgAAAAhABW/&#10;mADfAAAABwEAAA8AAAAAAAAAAAAAAAAALwQAAGRycy9kb3ducmV2LnhtbFBLBQYAAAAABAAEAPMA&#10;AAA7BQAAAAA=&#10;" filled="f" stroked="f">
              <v:textbox inset="0,0,0,0">
                <w:txbxContent>
                  <w:p w:rsidR="00002686" w:rsidRDefault="00C131E9">
                    <w:pPr>
                      <w:spacing w:line="258" w:lineRule="auto"/>
                      <w:textDirection w:val="btLr"/>
                    </w:pPr>
                    <w:r>
                      <w:rPr>
                        <w:color w:val="000000"/>
                        <w:sz w:val="16"/>
                      </w:rPr>
                      <w:t>Internal Use</w:t>
                    </w:r>
                  </w:p>
                </w:txbxContent>
              </v:textbox>
              <w10:wrap type="square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686" w:rsidRDefault="00C131E9">
    <w:pPr>
      <w:spacing w:after="0"/>
    </w:pPr>
  </w:p>
  <w:p w:rsidR="00002686" w:rsidRDefault="00C131E9">
    <w:pPr>
      <w:spacing w:after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2686" w:rsidRDefault="00C131E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hidden="0" allowOverlap="1" wp14:anchorId="35B9229E" wp14:editId="1A71DDB8">
              <wp:simplePos x="0" y="0"/>
              <wp:positionH relativeFrom="column">
                <wp:posOffset>2705100</wp:posOffset>
              </wp:positionH>
              <wp:positionV relativeFrom="paragraph">
                <wp:posOffset>0</wp:posOffset>
              </wp:positionV>
              <wp:extent cx="481965" cy="481965"/>
              <wp:effectExtent l="0" t="0" r="0" b="0"/>
              <wp:wrapSquare wrapText="bothSides" distT="0" distB="0" distL="0" distR="0"/>
              <wp:docPr id="261" name="Rectangle 261" descr="Internal Us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2686" w:rsidRDefault="00C131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Internal Use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261" o:spid="_x0000_s1030" alt="Description: Internal Use" style="position:absolute;margin-left:213pt;margin-top:0;width:37.95pt;height:37.95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AVL1AEAAI8DAAAOAAAAZHJzL2Uyb0RvYy54bWysU9uO2yAQfa/Uf0C8N3aySRRZIauqq1Qr&#10;rdqo2/0AgiFG4laGxM7fd8Dxbi9vVV/wYRifOXMYtveDNeQiI2jvGJ3PakqkE77V7sToy/f9hw0l&#10;kLhrufFOMnqVQO93799t+9DIhe+8aWUkSOKg6QOjXUqhqSoQnbQcZj5Ih4fKR8sTbuOpaiPvkd2a&#10;alHX66r3sQ3RCwmA0YfxkO4Kv1JSpK9KgUzEMIraUlljWY95rXZb3pwiD50WNxn8H1RYrh0WfaV6&#10;4ImTc9R/UVktogev0kx4W3mltJClB+xmXv/RzXPHgyy9oDkQXm2C/0crvlwOkeiW0cV6TonjFi/p&#10;G9rG3clIUoKtBIGWPboko+OGvIDMvvUBGvz9ORzibQcIswmDijZ/sT0yMLqaL5b1GgfhyujdarXJ&#10;uPguh0QEJiyXd5v1ihKBCTeM59UbUYiQPktvSQaMRtRX3OaXJ0hj6pSS6zq/18aUEsb9FkDOHKmy&#10;9lFtRmk4DsWD5dTX0bdX9AWC2Gss+cQhHXjEyUCPepwWRuHHmUdJiXl0eB15tCYQJ3CcAHei8+hg&#10;omSEn1IZwVHax3PySpc2spix9E0j3nox4jaheax+3Zest3e0+wkAAP//AwBQSwMEFAAGAAgAAAAh&#10;AIU4UIHgAAAABwEAAA8AAABkcnMvZG93bnJldi54bWxMj81OwzAQhO9IvIO1SNyo04qWJmRTVfyo&#10;HKFFKtzceEki4nUUu03g6VlOcFlpNKOZb/PV6Fp1oj40nhGmkwQUceltwxXC6+7xagkqRMPWtJ4J&#10;4YsCrIrzs9xk1g/8QqdtrJSUcMgMQh1jl2kdypqcCRPfEYv34Xtnosi+0rY3g5S7Vs+SZKGdaVgW&#10;atPRXU3l5/boEDbLbv325L+Hqn143+yf9+n9Lo2Ilxfj+hZUpDH+heEXX9ChEKaDP7INqkW4ni3k&#10;l4ggV+x5Mk1BHRBu5inoItf/+YsfAAAA//8DAFBLAQItABQABgAIAAAAIQC2gziS/gAAAOEBAAAT&#10;AAAAAAAAAAAAAAAAAAAAAABbQ29udGVudF9UeXBlc10ueG1sUEsBAi0AFAAGAAgAAAAhADj9If/W&#10;AAAAlAEAAAsAAAAAAAAAAAAAAAAALwEAAF9yZWxzLy5yZWxzUEsBAi0AFAAGAAgAAAAhANnUBUvU&#10;AQAAjwMAAA4AAAAAAAAAAAAAAAAALgIAAGRycy9lMm9Eb2MueG1sUEsBAi0AFAAGAAgAAAAhAIU4&#10;UIHgAAAABwEAAA8AAAAAAAAAAAAAAAAALgQAAGRycy9kb3ducmV2LnhtbFBLBQYAAAAABAAEAPMA&#10;AAA7BQAAAAA=&#10;" filled="f" stroked="f">
              <v:textbox inset="0,0,0,0">
                <w:txbxContent>
                  <w:p w:rsidR="00002686" w:rsidRDefault="00C131E9">
                    <w:pPr>
                      <w:spacing w:line="258" w:lineRule="auto"/>
                      <w:textDirection w:val="btLr"/>
                    </w:pPr>
                    <w:r>
                      <w:rPr>
                        <w:color w:val="000000"/>
                        <w:sz w:val="16"/>
                      </w:rPr>
                      <w:t>Internal Use</w:t>
                    </w:r>
                  </w:p>
                </w:txbxContent>
              </v:textbox>
              <w10:wrap type="squar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hidden="0" allowOverlap="1" wp14:anchorId="1D5398EA" wp14:editId="2B1DFDE9">
              <wp:simplePos x="0" y="0"/>
              <wp:positionH relativeFrom="column">
                <wp:posOffset>2717800</wp:posOffset>
              </wp:positionH>
              <wp:positionV relativeFrom="paragraph">
                <wp:posOffset>0</wp:posOffset>
              </wp:positionV>
              <wp:extent cx="472440" cy="472440"/>
              <wp:effectExtent l="0" t="0" r="0" b="0"/>
              <wp:wrapSquare wrapText="bothSides" distT="0" distB="0" distL="0" distR="0"/>
              <wp:docPr id="262" name="Rectangle 262" descr="Internal Us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124068" y="3558068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2686" w:rsidRDefault="00C131E9">
                          <w:pPr>
                            <w:spacing w:line="258" w:lineRule="auto"/>
                            <w:textDirection w:val="btLr"/>
                          </w:pPr>
                          <w:r>
                            <w:rPr>
                              <w:color w:val="000000"/>
                              <w:sz w:val="16"/>
                            </w:rPr>
                            <w:t>Internal Use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262" o:spid="_x0000_s1031" alt="Description: Internal Use" style="position:absolute;margin-left:214pt;margin-top:0;width:37.2pt;height:37.2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FDR1QEAAI8DAAAOAAAAZHJzL2Uyb0RvYy54bWysU8tu2zAQvBfoPxC815IVyzAE00HRwEWA&#10;oDWa5gNoirII8FUubcl/3yVlJX3cil6o4XI1Oztcbu9Ho8lFBlDOMrpclJRIK1yr7InRl+/7DxtK&#10;IHLbcu2sZPQqgd7v3r/bDr6RleudbmUgSGKhGTyjfYy+KQoQvTQcFs5Li4edC4ZH3IZT0QY+ILvR&#10;RVWW62JwofXBCQmA0YfpkO4yf9dJEb92HchINKOoLeY15PWY1mK35c0pcN8rcZPB/0GF4cpi0Veq&#10;Bx45OQf1F5VRIjhwXVwIZwrXdUrI3AN2syz/6Oa5517mXtAc8K82wf+jFV8uh0BUy2i1riix3OAl&#10;fUPbuD1pSXKwlSDQskcbZbBckxeQybfBQ4O/P/tDuO0AYTJh7IJJX2yPjIzWy2pVrnEQroze1fUm&#10;4ey7HCMRmLBa3W3WNSUCE24Yz4s3Ih8gfpbOkAQYDagvu80vTxCn1Dkl1bVur7TOJbT9LYCcKVIk&#10;7ZPahOJ4HLMH9dzX0bVX9AW82Css+cQhHnjAyVhSMuC0MAo/zjxISvSjxetIozWDMIPjDLgVvUMH&#10;IyUT/BTzCE7SPp6j61RuI4mZSt804q1nI24Tmsbq133OentHu58AAAD//wMAUEsDBBQABgAIAAAA&#10;IQAVv5gA3wAAAAcBAAAPAAAAZHJzL2Rvd25yZXYueG1sTI9LT8MwEITvSPwHa5G4UYcoQJpmU1U8&#10;VI7QIpXe3HhJIvyIYrcJ/HqWE1xWGs1o5ttyOVkjTjSEzjuE61kCglztdecahLft01UOIkTltDLe&#10;EcIXBVhW52elKrQf3SudNrERXOJCoRDaGPtCylC3ZFWY+Z4cex9+sCqyHBqpBzVyuTUyTZJbaVXn&#10;eKFVPd23VH9ujhZhnfer92f/PTbmcb/evezmD9t5RLy8mFYLEJGm+BeGX3xGh4qZDv7odBAGIUtz&#10;/iUi8GX7JkkzEAeEuywDWZXyP3/1AwAA//8DAFBLAQItABQABgAIAAAAIQC2gziS/gAAAOEBAAAT&#10;AAAAAAAAAAAAAAAAAAAAAABbQ29udGVudF9UeXBlc10ueG1sUEsBAi0AFAAGAAgAAAAhADj9If/W&#10;AAAAlAEAAAsAAAAAAAAAAAAAAAAALwEAAF9yZWxzLy5yZWxzUEsBAi0AFAAGAAgAAAAhAB/8UNHV&#10;AQAAjwMAAA4AAAAAAAAAAAAAAAAALgIAAGRycy9lMm9Eb2MueG1sUEsBAi0AFAAGAAgAAAAhABW/&#10;mADfAAAABwEAAA8AAAAAAAAAAAAAAAAALwQAAGRycy9kb3ducmV2LnhtbFBLBQYAAAAABAAEAPMA&#10;AAA7BQAAAAA=&#10;" filled="f" stroked="f">
              <v:textbox inset="0,0,0,0">
                <w:txbxContent>
                  <w:p w:rsidR="00002686" w:rsidRDefault="00C131E9">
                    <w:pPr>
                      <w:spacing w:line="258" w:lineRule="auto"/>
                      <w:textDirection w:val="btLr"/>
                    </w:pPr>
                    <w:r>
                      <w:rPr>
                        <w:color w:val="000000"/>
                        <w:sz w:val="16"/>
                      </w:rPr>
                      <w:t>Internal Use</w:t>
                    </w:r>
                  </w:p>
                </w:txbxContent>
              </v:textbox>
              <w10:wrap type="squar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1E9"/>
    <w:rsid w:val="00654206"/>
    <w:rsid w:val="008A408C"/>
    <w:rsid w:val="00C131E9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1E9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3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1E9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1E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1E9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3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1E9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1E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4-01-10T07:31:00Z</dcterms:created>
  <dcterms:modified xsi:type="dcterms:W3CDTF">2024-01-10T07:31:00Z</dcterms:modified>
</cp:coreProperties>
</file>